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BD376" w14:textId="77777777" w:rsidR="00E7518E" w:rsidRPr="0030762E" w:rsidRDefault="00E7518E" w:rsidP="00E7518E">
      <w:pPr>
        <w:spacing w:line="480" w:lineRule="auto"/>
        <w:jc w:val="center"/>
        <w:rPr>
          <w:rFonts w:cs="Times New Roman"/>
          <w:b/>
          <w:sz w:val="22"/>
          <w:szCs w:val="22"/>
        </w:rPr>
      </w:pPr>
      <w:r w:rsidRPr="0030762E">
        <w:rPr>
          <w:rFonts w:cs="Times New Roman"/>
          <w:b/>
          <w:sz w:val="22"/>
          <w:szCs w:val="22"/>
        </w:rPr>
        <w:t>Supplementary Materials</w:t>
      </w:r>
    </w:p>
    <w:p w14:paraId="0E9C3C5F" w14:textId="77777777" w:rsidR="00E7518E" w:rsidRPr="0030762E" w:rsidRDefault="00E7518E" w:rsidP="00E7518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 w:line="480" w:lineRule="auto"/>
        <w:rPr>
          <w:rFonts w:eastAsia="Times New Roman" w:cs="Times New Roman"/>
          <w:b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</w:pPr>
      <w:r w:rsidRPr="0030762E">
        <w:rPr>
          <w:rFonts w:eastAsia="Times New Roman" w:cs="Times New Roman"/>
          <w:b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  <w:t xml:space="preserve">Integrative Therapies for Chronic Insomnia: A Randomized Controlled Trial of a Traditional Thai Herbal Remedy and </w:t>
      </w:r>
      <w:r w:rsidRPr="00563917">
        <w:rPr>
          <w:rFonts w:eastAsia="Times New Roman" w:cs="Times New Roman"/>
          <w:b/>
          <w:i/>
          <w:iCs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  <w:t>Cannabis sativa</w:t>
      </w:r>
      <w:r w:rsidRPr="0030762E">
        <w:rPr>
          <w:rFonts w:eastAsia="Times New Roman" w:cs="Times New Roman"/>
          <w:b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  <w:t xml:space="preserve"> Oil</w:t>
      </w:r>
    </w:p>
    <w:p w14:paraId="1185724B" w14:textId="7CC63116" w:rsidR="00E7518E" w:rsidRPr="00E7518E" w:rsidRDefault="00E7518E" w:rsidP="00E7518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 w:line="480" w:lineRule="auto"/>
        <w:jc w:val="center"/>
        <w:rPr>
          <w:rFonts w:eastAsia="Times New Roman" w:cs="Times New Roman" w:hint="cs"/>
          <w:b/>
          <w:snapToGrid w:val="0"/>
          <w:color w:val="auto"/>
          <w:kern w:val="0"/>
          <w:sz w:val="22"/>
          <w:szCs w:val="22"/>
          <w:bdr w:val="none" w:sz="0" w:space="0" w:color="auto"/>
          <w:cs/>
          <w:lang w:eastAsia="de-DE"/>
          <w14:textOutline w14:w="0" w14:cap="rnd" w14:cmpd="sng" w14:algn="ctr">
            <w14:noFill/>
            <w14:prstDash w14:val="solid"/>
            <w14:bevel/>
          </w14:textOutline>
          <w14:ligatures w14:val="none"/>
        </w:rPr>
      </w:pPr>
      <w:proofErr w:type="spellStart"/>
      <w:r w:rsidRPr="0030762E">
        <w:rPr>
          <w:rFonts w:eastAsia="Times New Roman" w:cs="Times New Roman"/>
          <w:b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  <w:t>Naruwat</w:t>
      </w:r>
      <w:proofErr w:type="spellEnd"/>
      <w:r w:rsidRPr="0030762E">
        <w:rPr>
          <w:rFonts w:eastAsia="Times New Roman" w:cs="Times New Roman"/>
          <w:b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  <w:t xml:space="preserve"> </w:t>
      </w:r>
      <w:proofErr w:type="spellStart"/>
      <w:r w:rsidRPr="0030762E">
        <w:rPr>
          <w:rFonts w:eastAsia="Times New Roman" w:cs="Times New Roman"/>
          <w:b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  <w:t>Pakdee</w:t>
      </w:r>
      <w:proofErr w:type="spellEnd"/>
      <w:r w:rsidRPr="0030762E">
        <w:rPr>
          <w:rFonts w:eastAsia="Times New Roman" w:cs="Times New Roman"/>
          <w:b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  <w:t xml:space="preserve">, </w:t>
      </w:r>
      <w:proofErr w:type="spellStart"/>
      <w:r w:rsidRPr="0030762E">
        <w:rPr>
          <w:rFonts w:eastAsia="Times New Roman" w:cs="Times New Roman"/>
          <w:b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  <w:t>Nitcha</w:t>
      </w:r>
      <w:proofErr w:type="spellEnd"/>
      <w:r w:rsidRPr="0030762E">
        <w:rPr>
          <w:rFonts w:eastAsia="Times New Roman" w:cs="Times New Roman"/>
          <w:b/>
          <w:snapToGrid w:val="0"/>
          <w:color w:val="auto"/>
          <w:kern w:val="0"/>
          <w:sz w:val="22"/>
          <w:szCs w:val="22"/>
          <w:bdr w:val="none" w:sz="0" w:space="0" w:color="auto"/>
          <w:lang w:eastAsia="de-DE" w:bidi="en-US"/>
          <w14:textOutline w14:w="0" w14:cap="rnd" w14:cmpd="sng" w14:algn="ctr">
            <w14:noFill/>
            <w14:prstDash w14:val="solid"/>
            <w14:bevel/>
          </w14:textOutline>
          <w14:ligatures w14:val="none"/>
        </w:rPr>
        <w:t xml:space="preserve"> Sribunrieng, Ronnachai Poowanna*</w:t>
      </w:r>
    </w:p>
    <w:p w14:paraId="550D9FF0" w14:textId="0040756F" w:rsidR="008A5659" w:rsidRPr="00797BC7" w:rsidRDefault="00F3266E" w:rsidP="00797BC7">
      <w:pPr>
        <w:spacing w:line="480" w:lineRule="auto"/>
        <w:rPr>
          <w:rFonts w:cs="Times New Roman"/>
        </w:rPr>
      </w:pPr>
      <w:r w:rsidRPr="00F3266E">
        <w:rPr>
          <w:rFonts w:cs="Times New Roman"/>
          <w:b/>
          <w:bCs/>
        </w:rPr>
        <w:t>Supplementary Table S1.</w:t>
      </w:r>
      <w:r w:rsidRPr="00F3266E">
        <w:rPr>
          <w:rFonts w:cs="Times New Roman"/>
        </w:rPr>
        <w:t xml:space="preserve"> Comparison of Pittsburgh Sleep Quality Index (PSQI)</w:t>
      </w:r>
      <w:r w:rsidR="00BB1BE9">
        <w:rPr>
          <w:rFonts w:cs="Times New Roman" w:hint="cs"/>
          <w:cs/>
        </w:rPr>
        <w:t xml:space="preserve"> </w:t>
      </w:r>
      <w:r w:rsidRPr="00F3266E">
        <w:rPr>
          <w:rFonts w:cs="Times New Roman"/>
        </w:rPr>
        <w:t>subcomponents among the three groups after the 4-week interven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559"/>
        <w:gridCol w:w="1418"/>
        <w:gridCol w:w="991"/>
      </w:tblGrid>
      <w:tr w:rsidR="00797BC7" w:rsidRPr="00797BC7" w14:paraId="125CC5D4" w14:textId="77777777" w:rsidTr="00C30E6C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2F032" w14:textId="39490314" w:rsidR="003C1165" w:rsidRDefault="00797BC7" w:rsidP="00C30E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PSQI Component</w:t>
            </w:r>
          </w:p>
          <w:p w14:paraId="5887C60F" w14:textId="1BF35DD2" w:rsidR="00797BC7" w:rsidRPr="00797BC7" w:rsidRDefault="00797BC7" w:rsidP="00C30E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(Score 0-3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0F6A7" w14:textId="57B7B949" w:rsidR="00797BC7" w:rsidRPr="00797BC7" w:rsidRDefault="00797BC7" w:rsidP="00C30E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cs="Times New Roman" w:hint="cs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Baseline Profile</w:t>
            </w:r>
          </w:p>
          <w:p w14:paraId="6BC61FDD" w14:textId="0914D2FB" w:rsidR="00797BC7" w:rsidRPr="00797BC7" w:rsidRDefault="003C1165" w:rsidP="00C30E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(</w:t>
            </w:r>
            <w:r w:rsidR="00797BC7" w:rsidRPr="00797BC7">
              <w:rPr>
                <w:rFonts w:cs="Times New Roman"/>
                <w:sz w:val="22"/>
                <w:szCs w:val="22"/>
              </w:rPr>
              <w:t>all groups)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F28D" w14:textId="09CBA0F9" w:rsidR="00797BC7" w:rsidRPr="00797BC7" w:rsidRDefault="00797BC7" w:rsidP="00C30E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Post-treatment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14AFB" w14:textId="77777777" w:rsidR="00797BC7" w:rsidRPr="00A209AC" w:rsidRDefault="00797BC7" w:rsidP="00C30E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A209AC">
              <w:rPr>
                <w:rFonts w:cs="Times New Roman"/>
                <w:i/>
                <w:iCs/>
                <w:sz w:val="22"/>
                <w:szCs w:val="22"/>
              </w:rPr>
              <w:t>P-value</w:t>
            </w:r>
          </w:p>
          <w:p w14:paraId="4642F924" w14:textId="1843A8B2" w:rsidR="00797BC7" w:rsidRPr="00797BC7" w:rsidRDefault="00797BC7" w:rsidP="00C30E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97BC7" w:rsidRPr="00797BC7" w14:paraId="1CDA139C" w14:textId="77777777" w:rsidTr="00C30E6C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</w:tcPr>
          <w:p w14:paraId="0F9E2BF2" w14:textId="77777777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42089FFB" w14:textId="77777777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EE3B72" w14:textId="63EB2B33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 xml:space="preserve">Suk-Sai-Yat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6B6765" w14:textId="4FE52CF3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 xml:space="preserve">Deja Formula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6A6582" w14:textId="25FA55EC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 xml:space="preserve">Lorazepam </w:t>
            </w:r>
          </w:p>
        </w:tc>
        <w:tc>
          <w:tcPr>
            <w:tcW w:w="9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C50192" w14:textId="77777777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797BC7" w:rsidRPr="00797BC7" w14:paraId="2838719F" w14:textId="77777777" w:rsidTr="00C30E6C">
        <w:tc>
          <w:tcPr>
            <w:tcW w:w="2405" w:type="dxa"/>
            <w:tcBorders>
              <w:top w:val="single" w:sz="4" w:space="0" w:color="auto"/>
            </w:tcBorders>
          </w:tcPr>
          <w:p w14:paraId="0C1E1123" w14:textId="7ECE2345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Subjective sleep qualit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842B40" w14:textId="480D6479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2.10 ± 0.5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7C37A8" w14:textId="44D44BAD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05 ± 0.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6FCFD2" w14:textId="1F67FDE5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85 ± 0.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847012" w14:textId="7384100E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95 ± 0.65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CCC6480" w14:textId="1643D226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582</w:t>
            </w:r>
          </w:p>
        </w:tc>
      </w:tr>
      <w:tr w:rsidR="00797BC7" w:rsidRPr="00797BC7" w14:paraId="5938D998" w14:textId="77777777" w:rsidTr="00C30E6C">
        <w:tc>
          <w:tcPr>
            <w:tcW w:w="2405" w:type="dxa"/>
          </w:tcPr>
          <w:p w14:paraId="186BA28D" w14:textId="51EEC9A1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Sleep latency</w:t>
            </w:r>
          </w:p>
        </w:tc>
        <w:tc>
          <w:tcPr>
            <w:tcW w:w="1559" w:type="dxa"/>
          </w:tcPr>
          <w:p w14:paraId="7447C121" w14:textId="7B3624E1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65 ± 1.09</w:t>
            </w:r>
          </w:p>
        </w:tc>
        <w:tc>
          <w:tcPr>
            <w:tcW w:w="1418" w:type="dxa"/>
          </w:tcPr>
          <w:p w14:paraId="7FC8FAE2" w14:textId="6731B490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10 ± 0.85</w:t>
            </w:r>
          </w:p>
        </w:tc>
        <w:tc>
          <w:tcPr>
            <w:tcW w:w="1559" w:type="dxa"/>
          </w:tcPr>
          <w:p w14:paraId="5C4D9F85" w14:textId="78E8D6A5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80 ± 0.70</w:t>
            </w:r>
          </w:p>
        </w:tc>
        <w:tc>
          <w:tcPr>
            <w:tcW w:w="1418" w:type="dxa"/>
          </w:tcPr>
          <w:p w14:paraId="28ED8F0E" w14:textId="177F6C15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90 ± 0.75</w:t>
            </w:r>
          </w:p>
        </w:tc>
        <w:tc>
          <w:tcPr>
            <w:tcW w:w="991" w:type="dxa"/>
          </w:tcPr>
          <w:p w14:paraId="3C95C87B" w14:textId="6B32DF1B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415</w:t>
            </w:r>
          </w:p>
        </w:tc>
      </w:tr>
      <w:tr w:rsidR="00797BC7" w:rsidRPr="00797BC7" w14:paraId="44B9674C" w14:textId="77777777" w:rsidTr="00C30E6C">
        <w:tc>
          <w:tcPr>
            <w:tcW w:w="2405" w:type="dxa"/>
          </w:tcPr>
          <w:p w14:paraId="75007DEC" w14:textId="091B692F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Sleep duration</w:t>
            </w:r>
          </w:p>
        </w:tc>
        <w:tc>
          <w:tcPr>
            <w:tcW w:w="1559" w:type="dxa"/>
          </w:tcPr>
          <w:p w14:paraId="2EEBC18B" w14:textId="11080BAE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2.00 ± 0.57</w:t>
            </w:r>
          </w:p>
        </w:tc>
        <w:tc>
          <w:tcPr>
            <w:tcW w:w="1418" w:type="dxa"/>
          </w:tcPr>
          <w:p w14:paraId="256CC03F" w14:textId="7CB4D57E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00 ± 0.65</w:t>
            </w:r>
          </w:p>
        </w:tc>
        <w:tc>
          <w:tcPr>
            <w:tcW w:w="1559" w:type="dxa"/>
          </w:tcPr>
          <w:p w14:paraId="5818070E" w14:textId="406F4752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75 ± 0.50</w:t>
            </w:r>
          </w:p>
        </w:tc>
        <w:tc>
          <w:tcPr>
            <w:tcW w:w="1418" w:type="dxa"/>
          </w:tcPr>
          <w:p w14:paraId="2CD37995" w14:textId="080FFB12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85 ± 0.60</w:t>
            </w:r>
          </w:p>
        </w:tc>
        <w:tc>
          <w:tcPr>
            <w:tcW w:w="991" w:type="dxa"/>
          </w:tcPr>
          <w:p w14:paraId="47EC0645" w14:textId="0EDD82D5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389</w:t>
            </w:r>
          </w:p>
        </w:tc>
      </w:tr>
      <w:tr w:rsidR="00797BC7" w:rsidRPr="00797BC7" w14:paraId="244A35D4" w14:textId="77777777" w:rsidTr="00C30E6C">
        <w:tc>
          <w:tcPr>
            <w:tcW w:w="2405" w:type="dxa"/>
          </w:tcPr>
          <w:p w14:paraId="17BCAD79" w14:textId="28CF7F56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Sleep efficiency</w:t>
            </w:r>
          </w:p>
        </w:tc>
        <w:tc>
          <w:tcPr>
            <w:tcW w:w="1559" w:type="dxa"/>
          </w:tcPr>
          <w:p w14:paraId="3C57ACC9" w14:textId="4F19AE67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90 ± 1.03</w:t>
            </w:r>
          </w:p>
        </w:tc>
        <w:tc>
          <w:tcPr>
            <w:tcW w:w="1418" w:type="dxa"/>
          </w:tcPr>
          <w:p w14:paraId="0A8C6CD8" w14:textId="27448E65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80 ± 0.75</w:t>
            </w:r>
          </w:p>
        </w:tc>
        <w:tc>
          <w:tcPr>
            <w:tcW w:w="1559" w:type="dxa"/>
          </w:tcPr>
          <w:p w14:paraId="48385B6E" w14:textId="0C177E87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60 ± 0.55</w:t>
            </w:r>
          </w:p>
        </w:tc>
        <w:tc>
          <w:tcPr>
            <w:tcW w:w="1418" w:type="dxa"/>
          </w:tcPr>
          <w:p w14:paraId="3518774F" w14:textId="7C5DBF9B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70 ± 0.65</w:t>
            </w:r>
          </w:p>
        </w:tc>
        <w:tc>
          <w:tcPr>
            <w:tcW w:w="991" w:type="dxa"/>
          </w:tcPr>
          <w:p w14:paraId="06A5DE34" w14:textId="4B5A8B23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671</w:t>
            </w:r>
          </w:p>
        </w:tc>
      </w:tr>
      <w:tr w:rsidR="00797BC7" w:rsidRPr="00797BC7" w14:paraId="43828E33" w14:textId="77777777" w:rsidTr="00C30E6C">
        <w:tc>
          <w:tcPr>
            <w:tcW w:w="2405" w:type="dxa"/>
          </w:tcPr>
          <w:p w14:paraId="4DFFBDB0" w14:textId="0506B77D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Sleep disturbances</w:t>
            </w:r>
          </w:p>
        </w:tc>
        <w:tc>
          <w:tcPr>
            <w:tcW w:w="1559" w:type="dxa"/>
          </w:tcPr>
          <w:p w14:paraId="671CE133" w14:textId="66C70835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36 ± 0.50</w:t>
            </w:r>
          </w:p>
        </w:tc>
        <w:tc>
          <w:tcPr>
            <w:tcW w:w="1418" w:type="dxa"/>
          </w:tcPr>
          <w:p w14:paraId="59F860AE" w14:textId="7C92B4E3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20 ± 0.45</w:t>
            </w:r>
          </w:p>
        </w:tc>
        <w:tc>
          <w:tcPr>
            <w:tcW w:w="1559" w:type="dxa"/>
          </w:tcPr>
          <w:p w14:paraId="28A1D66B" w14:textId="23326E4A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10 ± 0.40</w:t>
            </w:r>
          </w:p>
        </w:tc>
        <w:tc>
          <w:tcPr>
            <w:tcW w:w="1418" w:type="dxa"/>
          </w:tcPr>
          <w:p w14:paraId="63AB8D3A" w14:textId="60BDD018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15 ± 0.50</w:t>
            </w:r>
          </w:p>
        </w:tc>
        <w:tc>
          <w:tcPr>
            <w:tcW w:w="991" w:type="dxa"/>
          </w:tcPr>
          <w:p w14:paraId="4755D96A" w14:textId="592306F0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812</w:t>
            </w:r>
          </w:p>
        </w:tc>
      </w:tr>
      <w:tr w:rsidR="00797BC7" w:rsidRPr="00797BC7" w14:paraId="3FF26030" w14:textId="77777777" w:rsidTr="00C30E6C">
        <w:tc>
          <w:tcPr>
            <w:tcW w:w="2405" w:type="dxa"/>
          </w:tcPr>
          <w:p w14:paraId="02961A71" w14:textId="5E9A2FC5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Use of sleeping meds</w:t>
            </w:r>
          </w:p>
        </w:tc>
        <w:tc>
          <w:tcPr>
            <w:tcW w:w="1559" w:type="dxa"/>
          </w:tcPr>
          <w:p w14:paraId="53810158" w14:textId="0897A80E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94 ± 1.33</w:t>
            </w:r>
          </w:p>
        </w:tc>
        <w:tc>
          <w:tcPr>
            <w:tcW w:w="1418" w:type="dxa"/>
          </w:tcPr>
          <w:p w14:paraId="171D71D4" w14:textId="3D16E92B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40 ± 0.50</w:t>
            </w:r>
          </w:p>
        </w:tc>
        <w:tc>
          <w:tcPr>
            <w:tcW w:w="1559" w:type="dxa"/>
          </w:tcPr>
          <w:p w14:paraId="5FA488DD" w14:textId="32FBE66C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35 ± 0.45</w:t>
            </w:r>
          </w:p>
        </w:tc>
        <w:tc>
          <w:tcPr>
            <w:tcW w:w="1418" w:type="dxa"/>
          </w:tcPr>
          <w:p w14:paraId="46235EA0" w14:textId="04C381DF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45 ± 0.55</w:t>
            </w:r>
          </w:p>
        </w:tc>
        <w:tc>
          <w:tcPr>
            <w:tcW w:w="991" w:type="dxa"/>
          </w:tcPr>
          <w:p w14:paraId="55F1FFE2" w14:textId="0C504622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925</w:t>
            </w:r>
          </w:p>
        </w:tc>
      </w:tr>
      <w:tr w:rsidR="00797BC7" w:rsidRPr="00797BC7" w14:paraId="7AAB4ACA" w14:textId="77777777" w:rsidTr="00C30E6C">
        <w:tc>
          <w:tcPr>
            <w:tcW w:w="2405" w:type="dxa"/>
          </w:tcPr>
          <w:p w14:paraId="5060D82B" w14:textId="496386C4" w:rsidR="00797BC7" w:rsidRPr="00797BC7" w:rsidRDefault="00797BC7" w:rsidP="00797B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Daytime dysfunction</w:t>
            </w:r>
          </w:p>
        </w:tc>
        <w:tc>
          <w:tcPr>
            <w:tcW w:w="1559" w:type="dxa"/>
          </w:tcPr>
          <w:p w14:paraId="2E51D572" w14:textId="7F525D96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95 ± 1.02</w:t>
            </w:r>
          </w:p>
        </w:tc>
        <w:tc>
          <w:tcPr>
            <w:tcW w:w="1418" w:type="dxa"/>
          </w:tcPr>
          <w:p w14:paraId="14763881" w14:textId="15DD34C9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.05 ± 0.70</w:t>
            </w:r>
          </w:p>
        </w:tc>
        <w:tc>
          <w:tcPr>
            <w:tcW w:w="1559" w:type="dxa"/>
          </w:tcPr>
          <w:p w14:paraId="16626849" w14:textId="623ECF12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65 ± 0.60</w:t>
            </w:r>
          </w:p>
        </w:tc>
        <w:tc>
          <w:tcPr>
            <w:tcW w:w="1418" w:type="dxa"/>
          </w:tcPr>
          <w:p w14:paraId="58476D91" w14:textId="1E9ACD64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80 ± 0.75</w:t>
            </w:r>
          </w:p>
        </w:tc>
        <w:tc>
          <w:tcPr>
            <w:tcW w:w="991" w:type="dxa"/>
          </w:tcPr>
          <w:p w14:paraId="47434498" w14:textId="3DE1C708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0.115</w:t>
            </w:r>
          </w:p>
        </w:tc>
      </w:tr>
      <w:tr w:rsidR="00797BC7" w:rsidRPr="00797BC7" w14:paraId="785AE313" w14:textId="77777777" w:rsidTr="00C30E6C">
        <w:tc>
          <w:tcPr>
            <w:tcW w:w="2405" w:type="dxa"/>
          </w:tcPr>
          <w:p w14:paraId="02B7EFF0" w14:textId="4A01C235" w:rsidR="00797BC7" w:rsidRPr="00797BC7" w:rsidRDefault="00797BC7" w:rsidP="007A27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Total</w:t>
            </w:r>
            <w:r w:rsidR="003C1165">
              <w:rPr>
                <w:rFonts w:cs="Times New Roman"/>
                <w:sz w:val="22"/>
                <w:szCs w:val="22"/>
              </w:rPr>
              <w:t xml:space="preserve"> </w:t>
            </w:r>
            <w:r w:rsidRPr="00797BC7">
              <w:rPr>
                <w:rFonts w:cs="Times New Roman"/>
                <w:sz w:val="22"/>
                <w:szCs w:val="22"/>
              </w:rPr>
              <w:t>(Global Score)</w:t>
            </w:r>
          </w:p>
        </w:tc>
        <w:tc>
          <w:tcPr>
            <w:tcW w:w="1559" w:type="dxa"/>
          </w:tcPr>
          <w:p w14:paraId="657C7E1C" w14:textId="3091BFD5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cs="Times New Roman"/>
                <w:sz w:val="22"/>
                <w:szCs w:val="22"/>
              </w:rPr>
              <w:t>12.9</w:t>
            </w:r>
            <w:r w:rsidRPr="00797BC7">
              <w:rPr>
                <w:rFonts w:cs="Times New Roman"/>
                <w:sz w:val="22"/>
                <w:szCs w:val="22"/>
              </w:rPr>
              <w:t xml:space="preserve"> </w:t>
            </w:r>
            <w:r w:rsidRPr="00797BC7">
              <w:rPr>
                <w:rFonts w:cs="Times New Roman"/>
                <w:sz w:val="22"/>
                <w:szCs w:val="22"/>
              </w:rPr>
              <w:t xml:space="preserve">± </w:t>
            </w:r>
            <w:r w:rsidRPr="00797BC7">
              <w:rPr>
                <w:rFonts w:cs="Times New Roman"/>
                <w:sz w:val="22"/>
                <w:szCs w:val="22"/>
              </w:rPr>
              <w:t>0.85</w:t>
            </w:r>
          </w:p>
        </w:tc>
        <w:tc>
          <w:tcPr>
            <w:tcW w:w="1418" w:type="dxa"/>
            <w:vAlign w:val="center"/>
          </w:tcPr>
          <w:p w14:paraId="73FEF3A7" w14:textId="3F00BF83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eastAsia="Times New Roman" w:cs="Times New Roman"/>
                <w:color w:val="1F1F1F"/>
                <w:kern w:val="0"/>
                <w:sz w:val="22"/>
                <w:szCs w:val="22"/>
                <w:bdr w:val="none" w:sz="0" w:space="0" w:color="auto" w:frame="1"/>
                <w:lang w:val="en-TH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6.60 ± 3.66</w:t>
            </w:r>
          </w:p>
        </w:tc>
        <w:tc>
          <w:tcPr>
            <w:tcW w:w="1559" w:type="dxa"/>
            <w:vAlign w:val="center"/>
          </w:tcPr>
          <w:p w14:paraId="16D64BB3" w14:textId="4AA8CE75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eastAsia="Times New Roman" w:cs="Times New Roman"/>
                <w:color w:val="1F1F1F"/>
                <w:kern w:val="0"/>
                <w:sz w:val="22"/>
                <w:szCs w:val="22"/>
                <w:bdr w:val="none" w:sz="0" w:space="0" w:color="auto" w:frame="1"/>
                <w:lang w:val="en-TH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5.10 ± 1.77</w:t>
            </w:r>
          </w:p>
        </w:tc>
        <w:tc>
          <w:tcPr>
            <w:tcW w:w="1418" w:type="dxa"/>
            <w:vAlign w:val="center"/>
          </w:tcPr>
          <w:p w14:paraId="3622D96F" w14:textId="6B3AB803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eastAsia="Times New Roman" w:cs="Times New Roman"/>
                <w:color w:val="1F1F1F"/>
                <w:kern w:val="0"/>
                <w:sz w:val="22"/>
                <w:szCs w:val="22"/>
                <w:bdr w:val="none" w:sz="0" w:space="0" w:color="auto" w:frame="1"/>
                <w:lang w:val="en-TH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5.80 ± 2.95</w:t>
            </w:r>
          </w:p>
        </w:tc>
        <w:tc>
          <w:tcPr>
            <w:tcW w:w="991" w:type="dxa"/>
          </w:tcPr>
          <w:p w14:paraId="71FC5522" w14:textId="03B51A10" w:rsidR="00797BC7" w:rsidRPr="00797BC7" w:rsidRDefault="00797BC7" w:rsidP="00E56E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797BC7">
              <w:rPr>
                <w:rFonts w:eastAsia="Times New Roman" w:cs="Times New Roman"/>
                <w:color w:val="1F1F1F"/>
                <w:kern w:val="0"/>
                <w:sz w:val="22"/>
                <w:szCs w:val="22"/>
                <w:bdr w:val="none" w:sz="0" w:space="0" w:color="auto" w:frame="1"/>
                <w:lang w:val="en-TH"/>
                <w14:textOutline w14:w="0" w14:cap="rnd" w14:cmpd="sng" w14:algn="ctr">
                  <w14:noFill/>
                  <w14:prstDash w14:val="solid"/>
                  <w14:bevel/>
                </w14:textOutline>
                <w14:ligatures w14:val="none"/>
              </w:rPr>
              <w:t>0.243</w:t>
            </w:r>
          </w:p>
        </w:tc>
      </w:tr>
    </w:tbl>
    <w:p w14:paraId="18AB8612" w14:textId="77777777" w:rsidR="00797BC7" w:rsidRPr="00797BC7" w:rsidRDefault="00797BC7" w:rsidP="00E56E65">
      <w:pPr>
        <w:pStyle w:val="NormalWeb"/>
        <w:spacing w:before="0" w:beforeAutospacing="0" w:after="0" w:afterAutospacing="0" w:line="360" w:lineRule="auto"/>
      </w:pPr>
      <w:r w:rsidRPr="00797BC7">
        <w:rPr>
          <w:b/>
          <w:bCs/>
        </w:rPr>
        <w:t>Note:</w:t>
      </w:r>
      <w:r w:rsidRPr="00797BC7">
        <w:t xml:space="preserve"> Data are presented as mean ± SD.</w:t>
      </w:r>
    </w:p>
    <w:p w14:paraId="331F767A" w14:textId="630A2E9F" w:rsidR="00797BC7" w:rsidRPr="00797BC7" w:rsidRDefault="00797BC7" w:rsidP="00E56E65">
      <w:pPr>
        <w:pStyle w:val="NormalWeb"/>
        <w:spacing w:before="0" w:beforeAutospacing="0" w:after="0" w:afterAutospacing="0" w:line="360" w:lineRule="auto"/>
      </w:pPr>
      <w:r w:rsidRPr="00A209AC">
        <w:rPr>
          <w:i/>
          <w:iCs/>
        </w:rPr>
        <w:t>P-value</w:t>
      </w:r>
      <w:r w:rsidRPr="00797BC7">
        <w:t xml:space="preserve"> derived from one-way ANOVA comparing the three groups. A </w:t>
      </w:r>
      <w:r w:rsidRPr="00A209AC">
        <w:rPr>
          <w:i/>
          <w:iCs/>
        </w:rPr>
        <w:t xml:space="preserve">P-value </w:t>
      </w:r>
      <w:r w:rsidRPr="00797BC7">
        <w:t>&gt; 0.05 indicates no significant difference between the treatments.</w:t>
      </w:r>
    </w:p>
    <w:p w14:paraId="43C9DD16" w14:textId="77777777" w:rsidR="007871F2" w:rsidRPr="00797BC7" w:rsidRDefault="007871F2" w:rsidP="00797BC7">
      <w:pPr>
        <w:spacing w:line="480" w:lineRule="auto"/>
        <w:rPr>
          <w:rFonts w:cs="Times New Roman"/>
          <w:lang w:val="en-TH"/>
        </w:rPr>
      </w:pPr>
    </w:p>
    <w:sectPr w:rsidR="007871F2" w:rsidRPr="00797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1F2"/>
    <w:rsid w:val="0000219C"/>
    <w:rsid w:val="00010E3D"/>
    <w:rsid w:val="00016B10"/>
    <w:rsid w:val="00020924"/>
    <w:rsid w:val="00044B27"/>
    <w:rsid w:val="00045809"/>
    <w:rsid w:val="00047EB5"/>
    <w:rsid w:val="0005570D"/>
    <w:rsid w:val="00064140"/>
    <w:rsid w:val="00065F98"/>
    <w:rsid w:val="0006670B"/>
    <w:rsid w:val="00071ACB"/>
    <w:rsid w:val="0007471B"/>
    <w:rsid w:val="00080778"/>
    <w:rsid w:val="00081F1C"/>
    <w:rsid w:val="00085863"/>
    <w:rsid w:val="00092620"/>
    <w:rsid w:val="00094730"/>
    <w:rsid w:val="00096267"/>
    <w:rsid w:val="000A1369"/>
    <w:rsid w:val="000A79E1"/>
    <w:rsid w:val="000A7B12"/>
    <w:rsid w:val="000B543C"/>
    <w:rsid w:val="000B5F98"/>
    <w:rsid w:val="000B7235"/>
    <w:rsid w:val="000C41FE"/>
    <w:rsid w:val="000C45C1"/>
    <w:rsid w:val="000C62B6"/>
    <w:rsid w:val="000D54ED"/>
    <w:rsid w:val="000D586E"/>
    <w:rsid w:val="000D7690"/>
    <w:rsid w:val="000D7D66"/>
    <w:rsid w:val="000E364D"/>
    <w:rsid w:val="000E72DB"/>
    <w:rsid w:val="000F1867"/>
    <w:rsid w:val="000F1F0C"/>
    <w:rsid w:val="000F2F99"/>
    <w:rsid w:val="00104EF4"/>
    <w:rsid w:val="00107851"/>
    <w:rsid w:val="00110E4D"/>
    <w:rsid w:val="00113936"/>
    <w:rsid w:val="00117BDE"/>
    <w:rsid w:val="00120CA1"/>
    <w:rsid w:val="001229FF"/>
    <w:rsid w:val="001246B3"/>
    <w:rsid w:val="001253F0"/>
    <w:rsid w:val="001272A8"/>
    <w:rsid w:val="00127717"/>
    <w:rsid w:val="00127B51"/>
    <w:rsid w:val="001324FE"/>
    <w:rsid w:val="00134723"/>
    <w:rsid w:val="00134FBC"/>
    <w:rsid w:val="00135887"/>
    <w:rsid w:val="001446AA"/>
    <w:rsid w:val="001451D9"/>
    <w:rsid w:val="0014705D"/>
    <w:rsid w:val="00150516"/>
    <w:rsid w:val="00154C8B"/>
    <w:rsid w:val="00157204"/>
    <w:rsid w:val="00157A1A"/>
    <w:rsid w:val="00157A96"/>
    <w:rsid w:val="00161DCF"/>
    <w:rsid w:val="00162916"/>
    <w:rsid w:val="00164B79"/>
    <w:rsid w:val="00166E32"/>
    <w:rsid w:val="00166E3F"/>
    <w:rsid w:val="00170191"/>
    <w:rsid w:val="00170AE0"/>
    <w:rsid w:val="001715FC"/>
    <w:rsid w:val="00175CCF"/>
    <w:rsid w:val="00194900"/>
    <w:rsid w:val="00196297"/>
    <w:rsid w:val="001A0F6C"/>
    <w:rsid w:val="001A122B"/>
    <w:rsid w:val="001A1448"/>
    <w:rsid w:val="001A54F1"/>
    <w:rsid w:val="001B28C2"/>
    <w:rsid w:val="001D051C"/>
    <w:rsid w:val="001D3BB9"/>
    <w:rsid w:val="001D53F8"/>
    <w:rsid w:val="001D56F0"/>
    <w:rsid w:val="001E151D"/>
    <w:rsid w:val="001E425C"/>
    <w:rsid w:val="001E45EF"/>
    <w:rsid w:val="001F21CD"/>
    <w:rsid w:val="001F3359"/>
    <w:rsid w:val="001F7F5E"/>
    <w:rsid w:val="0020200D"/>
    <w:rsid w:val="00204E09"/>
    <w:rsid w:val="00211F19"/>
    <w:rsid w:val="002137EA"/>
    <w:rsid w:val="00234684"/>
    <w:rsid w:val="00234FC8"/>
    <w:rsid w:val="00244ACC"/>
    <w:rsid w:val="00247389"/>
    <w:rsid w:val="00253DD2"/>
    <w:rsid w:val="002707A7"/>
    <w:rsid w:val="0027236D"/>
    <w:rsid w:val="0027577D"/>
    <w:rsid w:val="00277E74"/>
    <w:rsid w:val="002816BF"/>
    <w:rsid w:val="00283B2C"/>
    <w:rsid w:val="00286584"/>
    <w:rsid w:val="00287B48"/>
    <w:rsid w:val="00290523"/>
    <w:rsid w:val="00290D1D"/>
    <w:rsid w:val="002921F0"/>
    <w:rsid w:val="00292267"/>
    <w:rsid w:val="00292679"/>
    <w:rsid w:val="00292ACD"/>
    <w:rsid w:val="00293313"/>
    <w:rsid w:val="002935E8"/>
    <w:rsid w:val="00293672"/>
    <w:rsid w:val="002940B6"/>
    <w:rsid w:val="0029476C"/>
    <w:rsid w:val="00294A43"/>
    <w:rsid w:val="00294E48"/>
    <w:rsid w:val="00297537"/>
    <w:rsid w:val="002A61D6"/>
    <w:rsid w:val="002B0EE6"/>
    <w:rsid w:val="002B5A9F"/>
    <w:rsid w:val="002C0FA6"/>
    <w:rsid w:val="002C2DD9"/>
    <w:rsid w:val="002C3A04"/>
    <w:rsid w:val="002C6AB1"/>
    <w:rsid w:val="002C6BC0"/>
    <w:rsid w:val="002D61CB"/>
    <w:rsid w:val="002E2AC9"/>
    <w:rsid w:val="002E6916"/>
    <w:rsid w:val="002F1D4B"/>
    <w:rsid w:val="002F258D"/>
    <w:rsid w:val="002F31A4"/>
    <w:rsid w:val="002F62F3"/>
    <w:rsid w:val="002F7635"/>
    <w:rsid w:val="00301449"/>
    <w:rsid w:val="00305872"/>
    <w:rsid w:val="00307471"/>
    <w:rsid w:val="00313C27"/>
    <w:rsid w:val="0031506E"/>
    <w:rsid w:val="003224A3"/>
    <w:rsid w:val="00324130"/>
    <w:rsid w:val="003243F6"/>
    <w:rsid w:val="00325A4D"/>
    <w:rsid w:val="00333E55"/>
    <w:rsid w:val="00333EB0"/>
    <w:rsid w:val="003406D1"/>
    <w:rsid w:val="00343016"/>
    <w:rsid w:val="00344871"/>
    <w:rsid w:val="003467DF"/>
    <w:rsid w:val="00346F80"/>
    <w:rsid w:val="00355BB0"/>
    <w:rsid w:val="00355F64"/>
    <w:rsid w:val="00356A53"/>
    <w:rsid w:val="00356DFF"/>
    <w:rsid w:val="00370468"/>
    <w:rsid w:val="003713AA"/>
    <w:rsid w:val="00375107"/>
    <w:rsid w:val="00390D51"/>
    <w:rsid w:val="003928C0"/>
    <w:rsid w:val="00394FF0"/>
    <w:rsid w:val="00395581"/>
    <w:rsid w:val="003A1765"/>
    <w:rsid w:val="003B2A1E"/>
    <w:rsid w:val="003B42F5"/>
    <w:rsid w:val="003B5752"/>
    <w:rsid w:val="003C063A"/>
    <w:rsid w:val="003C1165"/>
    <w:rsid w:val="003C3627"/>
    <w:rsid w:val="003C5980"/>
    <w:rsid w:val="003D2544"/>
    <w:rsid w:val="003D4BFD"/>
    <w:rsid w:val="003D68B0"/>
    <w:rsid w:val="003E0426"/>
    <w:rsid w:val="003E1771"/>
    <w:rsid w:val="003E2500"/>
    <w:rsid w:val="003E2C75"/>
    <w:rsid w:val="003E3DA5"/>
    <w:rsid w:val="003F5ED3"/>
    <w:rsid w:val="003F6D0C"/>
    <w:rsid w:val="00401AB2"/>
    <w:rsid w:val="004029F5"/>
    <w:rsid w:val="004065F0"/>
    <w:rsid w:val="00406918"/>
    <w:rsid w:val="004071B8"/>
    <w:rsid w:val="00407968"/>
    <w:rsid w:val="00411226"/>
    <w:rsid w:val="0041177A"/>
    <w:rsid w:val="004129DA"/>
    <w:rsid w:val="00413DD9"/>
    <w:rsid w:val="00415D70"/>
    <w:rsid w:val="004210F0"/>
    <w:rsid w:val="00421928"/>
    <w:rsid w:val="00425E44"/>
    <w:rsid w:val="00426726"/>
    <w:rsid w:val="00427652"/>
    <w:rsid w:val="00430627"/>
    <w:rsid w:val="00431656"/>
    <w:rsid w:val="004325A3"/>
    <w:rsid w:val="00444094"/>
    <w:rsid w:val="00444960"/>
    <w:rsid w:val="00457254"/>
    <w:rsid w:val="004606F0"/>
    <w:rsid w:val="00463DB8"/>
    <w:rsid w:val="0046408C"/>
    <w:rsid w:val="00470E29"/>
    <w:rsid w:val="00471359"/>
    <w:rsid w:val="00472AA6"/>
    <w:rsid w:val="00483A1F"/>
    <w:rsid w:val="004913BE"/>
    <w:rsid w:val="00491B14"/>
    <w:rsid w:val="004A00B5"/>
    <w:rsid w:val="004A4647"/>
    <w:rsid w:val="004A5A7A"/>
    <w:rsid w:val="004A6E98"/>
    <w:rsid w:val="004A7D80"/>
    <w:rsid w:val="004B648C"/>
    <w:rsid w:val="004C024D"/>
    <w:rsid w:val="004C0D1B"/>
    <w:rsid w:val="004C212A"/>
    <w:rsid w:val="004E1815"/>
    <w:rsid w:val="004E466C"/>
    <w:rsid w:val="004F0200"/>
    <w:rsid w:val="004F44EB"/>
    <w:rsid w:val="004F532E"/>
    <w:rsid w:val="0051605B"/>
    <w:rsid w:val="005169B0"/>
    <w:rsid w:val="0052352E"/>
    <w:rsid w:val="00534189"/>
    <w:rsid w:val="00537D02"/>
    <w:rsid w:val="0054129B"/>
    <w:rsid w:val="00547BAD"/>
    <w:rsid w:val="0055484B"/>
    <w:rsid w:val="005553CE"/>
    <w:rsid w:val="005570ED"/>
    <w:rsid w:val="0055716C"/>
    <w:rsid w:val="00560EAE"/>
    <w:rsid w:val="005665A8"/>
    <w:rsid w:val="00575241"/>
    <w:rsid w:val="005757BA"/>
    <w:rsid w:val="00583100"/>
    <w:rsid w:val="005838BE"/>
    <w:rsid w:val="0058404F"/>
    <w:rsid w:val="00584A62"/>
    <w:rsid w:val="005861DF"/>
    <w:rsid w:val="00591736"/>
    <w:rsid w:val="00591A38"/>
    <w:rsid w:val="00591DAE"/>
    <w:rsid w:val="00592C52"/>
    <w:rsid w:val="00596771"/>
    <w:rsid w:val="0059760B"/>
    <w:rsid w:val="005A1A3D"/>
    <w:rsid w:val="005A5802"/>
    <w:rsid w:val="005A5F3E"/>
    <w:rsid w:val="005A639A"/>
    <w:rsid w:val="005A6F0B"/>
    <w:rsid w:val="005A7A9A"/>
    <w:rsid w:val="005B021C"/>
    <w:rsid w:val="005B1A5E"/>
    <w:rsid w:val="005B3F88"/>
    <w:rsid w:val="005B3FA4"/>
    <w:rsid w:val="005B6AED"/>
    <w:rsid w:val="005C0C00"/>
    <w:rsid w:val="005C5443"/>
    <w:rsid w:val="005C7C16"/>
    <w:rsid w:val="005D0AB6"/>
    <w:rsid w:val="005D6134"/>
    <w:rsid w:val="005D76B6"/>
    <w:rsid w:val="005F4937"/>
    <w:rsid w:val="005F4DC1"/>
    <w:rsid w:val="00600DEA"/>
    <w:rsid w:val="00601820"/>
    <w:rsid w:val="006035FF"/>
    <w:rsid w:val="00603952"/>
    <w:rsid w:val="00605048"/>
    <w:rsid w:val="0060643A"/>
    <w:rsid w:val="00611411"/>
    <w:rsid w:val="006155D2"/>
    <w:rsid w:val="00616F82"/>
    <w:rsid w:val="0061744F"/>
    <w:rsid w:val="0061746A"/>
    <w:rsid w:val="00617D0B"/>
    <w:rsid w:val="00621BB8"/>
    <w:rsid w:val="00625785"/>
    <w:rsid w:val="00626DC7"/>
    <w:rsid w:val="00631C3B"/>
    <w:rsid w:val="00632246"/>
    <w:rsid w:val="00633A6F"/>
    <w:rsid w:val="00637E9E"/>
    <w:rsid w:val="00642D59"/>
    <w:rsid w:val="0064403A"/>
    <w:rsid w:val="006526ED"/>
    <w:rsid w:val="00652CB8"/>
    <w:rsid w:val="00654365"/>
    <w:rsid w:val="00661505"/>
    <w:rsid w:val="006617A4"/>
    <w:rsid w:val="00661991"/>
    <w:rsid w:val="0066434D"/>
    <w:rsid w:val="006643C3"/>
    <w:rsid w:val="00666364"/>
    <w:rsid w:val="00666510"/>
    <w:rsid w:val="00666D2A"/>
    <w:rsid w:val="00667949"/>
    <w:rsid w:val="00670A8D"/>
    <w:rsid w:val="00677A09"/>
    <w:rsid w:val="006808DF"/>
    <w:rsid w:val="00680F32"/>
    <w:rsid w:val="00687E2A"/>
    <w:rsid w:val="00695AB6"/>
    <w:rsid w:val="006A6869"/>
    <w:rsid w:val="006A6FF7"/>
    <w:rsid w:val="006B44D8"/>
    <w:rsid w:val="006C1E70"/>
    <w:rsid w:val="006C2ED1"/>
    <w:rsid w:val="006C7B84"/>
    <w:rsid w:val="006C7FA1"/>
    <w:rsid w:val="006D37C2"/>
    <w:rsid w:val="006D3E87"/>
    <w:rsid w:val="006D5D33"/>
    <w:rsid w:val="006E40CC"/>
    <w:rsid w:val="006E46A5"/>
    <w:rsid w:val="006E5663"/>
    <w:rsid w:val="006E79E6"/>
    <w:rsid w:val="006F0D7A"/>
    <w:rsid w:val="006F2A68"/>
    <w:rsid w:val="006F4867"/>
    <w:rsid w:val="0070118A"/>
    <w:rsid w:val="007049ED"/>
    <w:rsid w:val="0070506B"/>
    <w:rsid w:val="00705E8F"/>
    <w:rsid w:val="00710140"/>
    <w:rsid w:val="00712AB9"/>
    <w:rsid w:val="007147EF"/>
    <w:rsid w:val="007200A0"/>
    <w:rsid w:val="007201DE"/>
    <w:rsid w:val="00723337"/>
    <w:rsid w:val="007234FC"/>
    <w:rsid w:val="00732825"/>
    <w:rsid w:val="007357C4"/>
    <w:rsid w:val="00736881"/>
    <w:rsid w:val="007417D8"/>
    <w:rsid w:val="00743E3B"/>
    <w:rsid w:val="00746326"/>
    <w:rsid w:val="007478F6"/>
    <w:rsid w:val="007518ED"/>
    <w:rsid w:val="00752820"/>
    <w:rsid w:val="0075591C"/>
    <w:rsid w:val="00757598"/>
    <w:rsid w:val="00760673"/>
    <w:rsid w:val="00765542"/>
    <w:rsid w:val="00765B20"/>
    <w:rsid w:val="00782498"/>
    <w:rsid w:val="00782CC2"/>
    <w:rsid w:val="007842B7"/>
    <w:rsid w:val="0078432B"/>
    <w:rsid w:val="007871F2"/>
    <w:rsid w:val="0079161F"/>
    <w:rsid w:val="007919F1"/>
    <w:rsid w:val="00793AD0"/>
    <w:rsid w:val="007954B7"/>
    <w:rsid w:val="00797BC7"/>
    <w:rsid w:val="007A0EEA"/>
    <w:rsid w:val="007A13D0"/>
    <w:rsid w:val="007A1CE6"/>
    <w:rsid w:val="007A277F"/>
    <w:rsid w:val="007A39B4"/>
    <w:rsid w:val="007A578E"/>
    <w:rsid w:val="007A7F3E"/>
    <w:rsid w:val="007B02A2"/>
    <w:rsid w:val="007B1D4B"/>
    <w:rsid w:val="007B268E"/>
    <w:rsid w:val="007B51AB"/>
    <w:rsid w:val="007B57E0"/>
    <w:rsid w:val="007B6057"/>
    <w:rsid w:val="007B6DC1"/>
    <w:rsid w:val="007B7FD1"/>
    <w:rsid w:val="007C3133"/>
    <w:rsid w:val="007C3D39"/>
    <w:rsid w:val="007C5D03"/>
    <w:rsid w:val="007C5DB2"/>
    <w:rsid w:val="007C7073"/>
    <w:rsid w:val="007D000A"/>
    <w:rsid w:val="007D2EF9"/>
    <w:rsid w:val="007D5E49"/>
    <w:rsid w:val="007D7942"/>
    <w:rsid w:val="007E5631"/>
    <w:rsid w:val="007E5B6D"/>
    <w:rsid w:val="007E6C02"/>
    <w:rsid w:val="007F05CF"/>
    <w:rsid w:val="007F20D4"/>
    <w:rsid w:val="007F54A4"/>
    <w:rsid w:val="007F65A4"/>
    <w:rsid w:val="00803484"/>
    <w:rsid w:val="00806999"/>
    <w:rsid w:val="008075A3"/>
    <w:rsid w:val="00807BA0"/>
    <w:rsid w:val="00810143"/>
    <w:rsid w:val="00810945"/>
    <w:rsid w:val="00815611"/>
    <w:rsid w:val="00815633"/>
    <w:rsid w:val="00821670"/>
    <w:rsid w:val="00825091"/>
    <w:rsid w:val="00825217"/>
    <w:rsid w:val="00826755"/>
    <w:rsid w:val="00826BB7"/>
    <w:rsid w:val="00850C80"/>
    <w:rsid w:val="00853305"/>
    <w:rsid w:val="00855D80"/>
    <w:rsid w:val="00864A43"/>
    <w:rsid w:val="008651CC"/>
    <w:rsid w:val="00877C1B"/>
    <w:rsid w:val="00880C17"/>
    <w:rsid w:val="008821D5"/>
    <w:rsid w:val="0088222D"/>
    <w:rsid w:val="00883B01"/>
    <w:rsid w:val="00886E90"/>
    <w:rsid w:val="008916CB"/>
    <w:rsid w:val="008977E3"/>
    <w:rsid w:val="00897B65"/>
    <w:rsid w:val="008A44BA"/>
    <w:rsid w:val="008A5659"/>
    <w:rsid w:val="008A6309"/>
    <w:rsid w:val="008B0175"/>
    <w:rsid w:val="008B159C"/>
    <w:rsid w:val="008B2711"/>
    <w:rsid w:val="008B67CB"/>
    <w:rsid w:val="008C4BF6"/>
    <w:rsid w:val="008C514A"/>
    <w:rsid w:val="008C5BF9"/>
    <w:rsid w:val="008D0357"/>
    <w:rsid w:val="008E161C"/>
    <w:rsid w:val="008E2158"/>
    <w:rsid w:val="008E2B4B"/>
    <w:rsid w:val="008E3657"/>
    <w:rsid w:val="008E3810"/>
    <w:rsid w:val="008F1691"/>
    <w:rsid w:val="008F2194"/>
    <w:rsid w:val="008F6A18"/>
    <w:rsid w:val="008F7967"/>
    <w:rsid w:val="009000D1"/>
    <w:rsid w:val="00900B01"/>
    <w:rsid w:val="00903383"/>
    <w:rsid w:val="009071CB"/>
    <w:rsid w:val="00910A9D"/>
    <w:rsid w:val="00910CD7"/>
    <w:rsid w:val="00911240"/>
    <w:rsid w:val="009134CF"/>
    <w:rsid w:val="00921A34"/>
    <w:rsid w:val="00926511"/>
    <w:rsid w:val="00931280"/>
    <w:rsid w:val="00935221"/>
    <w:rsid w:val="00935929"/>
    <w:rsid w:val="00942130"/>
    <w:rsid w:val="00944ECE"/>
    <w:rsid w:val="00945E1D"/>
    <w:rsid w:val="0095287D"/>
    <w:rsid w:val="00953BCD"/>
    <w:rsid w:val="00957EDE"/>
    <w:rsid w:val="00961A84"/>
    <w:rsid w:val="009625DE"/>
    <w:rsid w:val="009653A6"/>
    <w:rsid w:val="009654FA"/>
    <w:rsid w:val="00970665"/>
    <w:rsid w:val="00970D43"/>
    <w:rsid w:val="0097172A"/>
    <w:rsid w:val="00973846"/>
    <w:rsid w:val="009810D0"/>
    <w:rsid w:val="00983FFA"/>
    <w:rsid w:val="00984B42"/>
    <w:rsid w:val="00985977"/>
    <w:rsid w:val="00994DBA"/>
    <w:rsid w:val="009A1939"/>
    <w:rsid w:val="009A20D2"/>
    <w:rsid w:val="009A2B9E"/>
    <w:rsid w:val="009B191A"/>
    <w:rsid w:val="009B2126"/>
    <w:rsid w:val="009B293E"/>
    <w:rsid w:val="009C38A6"/>
    <w:rsid w:val="009C6E73"/>
    <w:rsid w:val="009C72C0"/>
    <w:rsid w:val="009C7E90"/>
    <w:rsid w:val="009D326A"/>
    <w:rsid w:val="009D4700"/>
    <w:rsid w:val="009D6FBB"/>
    <w:rsid w:val="009D774F"/>
    <w:rsid w:val="009E205A"/>
    <w:rsid w:val="009E2798"/>
    <w:rsid w:val="009E287D"/>
    <w:rsid w:val="009E47B0"/>
    <w:rsid w:val="009E561E"/>
    <w:rsid w:val="009F171D"/>
    <w:rsid w:val="009F36F4"/>
    <w:rsid w:val="009F54D6"/>
    <w:rsid w:val="009F5BE4"/>
    <w:rsid w:val="00A002E4"/>
    <w:rsid w:val="00A00ECF"/>
    <w:rsid w:val="00A02B73"/>
    <w:rsid w:val="00A040E7"/>
    <w:rsid w:val="00A0495C"/>
    <w:rsid w:val="00A06FEF"/>
    <w:rsid w:val="00A07613"/>
    <w:rsid w:val="00A07A79"/>
    <w:rsid w:val="00A131CD"/>
    <w:rsid w:val="00A17125"/>
    <w:rsid w:val="00A209AC"/>
    <w:rsid w:val="00A2192A"/>
    <w:rsid w:val="00A228D3"/>
    <w:rsid w:val="00A24BD0"/>
    <w:rsid w:val="00A25C3D"/>
    <w:rsid w:val="00A30DA4"/>
    <w:rsid w:val="00A315FC"/>
    <w:rsid w:val="00A317B5"/>
    <w:rsid w:val="00A31FA5"/>
    <w:rsid w:val="00A326B0"/>
    <w:rsid w:val="00A352DA"/>
    <w:rsid w:val="00A3680A"/>
    <w:rsid w:val="00A402BE"/>
    <w:rsid w:val="00A40A81"/>
    <w:rsid w:val="00A516CD"/>
    <w:rsid w:val="00A51B87"/>
    <w:rsid w:val="00A5604F"/>
    <w:rsid w:val="00A56F8B"/>
    <w:rsid w:val="00A57563"/>
    <w:rsid w:val="00A603A7"/>
    <w:rsid w:val="00A604BD"/>
    <w:rsid w:val="00A60EDE"/>
    <w:rsid w:val="00A61C9E"/>
    <w:rsid w:val="00A708E0"/>
    <w:rsid w:val="00A7106C"/>
    <w:rsid w:val="00A76CD7"/>
    <w:rsid w:val="00A77528"/>
    <w:rsid w:val="00A85B07"/>
    <w:rsid w:val="00A91823"/>
    <w:rsid w:val="00A938D3"/>
    <w:rsid w:val="00AA0C7A"/>
    <w:rsid w:val="00AA2007"/>
    <w:rsid w:val="00AB09B2"/>
    <w:rsid w:val="00AB11F1"/>
    <w:rsid w:val="00AB2655"/>
    <w:rsid w:val="00AB3EBD"/>
    <w:rsid w:val="00AB687B"/>
    <w:rsid w:val="00AC11E8"/>
    <w:rsid w:val="00AC4BFC"/>
    <w:rsid w:val="00AC6C4D"/>
    <w:rsid w:val="00AC748D"/>
    <w:rsid w:val="00AD089B"/>
    <w:rsid w:val="00AD0EA0"/>
    <w:rsid w:val="00AD720D"/>
    <w:rsid w:val="00AE27E1"/>
    <w:rsid w:val="00AE5667"/>
    <w:rsid w:val="00AE5A0A"/>
    <w:rsid w:val="00AE6ACE"/>
    <w:rsid w:val="00AF20B8"/>
    <w:rsid w:val="00AF2404"/>
    <w:rsid w:val="00AF3839"/>
    <w:rsid w:val="00AF3FEF"/>
    <w:rsid w:val="00B020C8"/>
    <w:rsid w:val="00B043A5"/>
    <w:rsid w:val="00B049BE"/>
    <w:rsid w:val="00B07EB1"/>
    <w:rsid w:val="00B10E01"/>
    <w:rsid w:val="00B1219B"/>
    <w:rsid w:val="00B13F41"/>
    <w:rsid w:val="00B14A2A"/>
    <w:rsid w:val="00B217C1"/>
    <w:rsid w:val="00B22009"/>
    <w:rsid w:val="00B2260E"/>
    <w:rsid w:val="00B2289A"/>
    <w:rsid w:val="00B25765"/>
    <w:rsid w:val="00B40249"/>
    <w:rsid w:val="00B41422"/>
    <w:rsid w:val="00B44DFA"/>
    <w:rsid w:val="00B45CB0"/>
    <w:rsid w:val="00B47BAE"/>
    <w:rsid w:val="00B52761"/>
    <w:rsid w:val="00B548FC"/>
    <w:rsid w:val="00B54FC3"/>
    <w:rsid w:val="00B64653"/>
    <w:rsid w:val="00B716D0"/>
    <w:rsid w:val="00B76ADE"/>
    <w:rsid w:val="00B76CFA"/>
    <w:rsid w:val="00B81CF1"/>
    <w:rsid w:val="00B853AE"/>
    <w:rsid w:val="00B8547A"/>
    <w:rsid w:val="00B85D2B"/>
    <w:rsid w:val="00B938EF"/>
    <w:rsid w:val="00B963D2"/>
    <w:rsid w:val="00B97DF6"/>
    <w:rsid w:val="00BA12F2"/>
    <w:rsid w:val="00BB0D1B"/>
    <w:rsid w:val="00BB142D"/>
    <w:rsid w:val="00BB1BE9"/>
    <w:rsid w:val="00BB2BB0"/>
    <w:rsid w:val="00BB3D53"/>
    <w:rsid w:val="00BB5890"/>
    <w:rsid w:val="00BB629E"/>
    <w:rsid w:val="00BB65CF"/>
    <w:rsid w:val="00BB6760"/>
    <w:rsid w:val="00BC2F40"/>
    <w:rsid w:val="00BC3D95"/>
    <w:rsid w:val="00BC6FF5"/>
    <w:rsid w:val="00BD210F"/>
    <w:rsid w:val="00BD5837"/>
    <w:rsid w:val="00BD619F"/>
    <w:rsid w:val="00BE0DD2"/>
    <w:rsid w:val="00BE378E"/>
    <w:rsid w:val="00BE5A2A"/>
    <w:rsid w:val="00BE5FDC"/>
    <w:rsid w:val="00BE60E6"/>
    <w:rsid w:val="00BF02A0"/>
    <w:rsid w:val="00BF54D2"/>
    <w:rsid w:val="00C001A1"/>
    <w:rsid w:val="00C06396"/>
    <w:rsid w:val="00C12C54"/>
    <w:rsid w:val="00C1334C"/>
    <w:rsid w:val="00C160F7"/>
    <w:rsid w:val="00C222E3"/>
    <w:rsid w:val="00C26F47"/>
    <w:rsid w:val="00C27D3D"/>
    <w:rsid w:val="00C30E6C"/>
    <w:rsid w:val="00C3268E"/>
    <w:rsid w:val="00C342C0"/>
    <w:rsid w:val="00C34755"/>
    <w:rsid w:val="00C359FD"/>
    <w:rsid w:val="00C36B70"/>
    <w:rsid w:val="00C42D2F"/>
    <w:rsid w:val="00C4460A"/>
    <w:rsid w:val="00C44820"/>
    <w:rsid w:val="00C508D0"/>
    <w:rsid w:val="00C51983"/>
    <w:rsid w:val="00C53DEE"/>
    <w:rsid w:val="00C55B4F"/>
    <w:rsid w:val="00C572A3"/>
    <w:rsid w:val="00C6138D"/>
    <w:rsid w:val="00C63830"/>
    <w:rsid w:val="00C67C5C"/>
    <w:rsid w:val="00C70E2D"/>
    <w:rsid w:val="00C73A83"/>
    <w:rsid w:val="00C75671"/>
    <w:rsid w:val="00C76910"/>
    <w:rsid w:val="00C95200"/>
    <w:rsid w:val="00C96D68"/>
    <w:rsid w:val="00CA28CB"/>
    <w:rsid w:val="00CA3736"/>
    <w:rsid w:val="00CA66CB"/>
    <w:rsid w:val="00CB0A06"/>
    <w:rsid w:val="00CB13EA"/>
    <w:rsid w:val="00CB696C"/>
    <w:rsid w:val="00CB7F67"/>
    <w:rsid w:val="00CC066D"/>
    <w:rsid w:val="00CC1410"/>
    <w:rsid w:val="00CC228B"/>
    <w:rsid w:val="00CC3839"/>
    <w:rsid w:val="00CC4EFA"/>
    <w:rsid w:val="00CC5210"/>
    <w:rsid w:val="00CC783E"/>
    <w:rsid w:val="00CD1292"/>
    <w:rsid w:val="00CD6F86"/>
    <w:rsid w:val="00CE0180"/>
    <w:rsid w:val="00CE0873"/>
    <w:rsid w:val="00CE1E6F"/>
    <w:rsid w:val="00CE5C76"/>
    <w:rsid w:val="00CE6AD1"/>
    <w:rsid w:val="00CF5EEC"/>
    <w:rsid w:val="00CF5FC6"/>
    <w:rsid w:val="00D01C44"/>
    <w:rsid w:val="00D05A19"/>
    <w:rsid w:val="00D171DB"/>
    <w:rsid w:val="00D17306"/>
    <w:rsid w:val="00D263FC"/>
    <w:rsid w:val="00D303A7"/>
    <w:rsid w:val="00D31C69"/>
    <w:rsid w:val="00D355B9"/>
    <w:rsid w:val="00D3590D"/>
    <w:rsid w:val="00D41A11"/>
    <w:rsid w:val="00D42857"/>
    <w:rsid w:val="00D43FB1"/>
    <w:rsid w:val="00D5189B"/>
    <w:rsid w:val="00D5297D"/>
    <w:rsid w:val="00D52B25"/>
    <w:rsid w:val="00D55B39"/>
    <w:rsid w:val="00D578FC"/>
    <w:rsid w:val="00D57917"/>
    <w:rsid w:val="00D6065A"/>
    <w:rsid w:val="00D60CDB"/>
    <w:rsid w:val="00D610E8"/>
    <w:rsid w:val="00D6235E"/>
    <w:rsid w:val="00D652A1"/>
    <w:rsid w:val="00D662EC"/>
    <w:rsid w:val="00D67DE7"/>
    <w:rsid w:val="00D7173C"/>
    <w:rsid w:val="00D738DB"/>
    <w:rsid w:val="00D745D7"/>
    <w:rsid w:val="00D81737"/>
    <w:rsid w:val="00D82AD7"/>
    <w:rsid w:val="00D83299"/>
    <w:rsid w:val="00D87CC0"/>
    <w:rsid w:val="00D9041E"/>
    <w:rsid w:val="00D93FC8"/>
    <w:rsid w:val="00D95449"/>
    <w:rsid w:val="00DA02C7"/>
    <w:rsid w:val="00DA07F9"/>
    <w:rsid w:val="00DA2848"/>
    <w:rsid w:val="00DA6826"/>
    <w:rsid w:val="00DB0CD6"/>
    <w:rsid w:val="00DB27C5"/>
    <w:rsid w:val="00DB478A"/>
    <w:rsid w:val="00DD4E9A"/>
    <w:rsid w:val="00DD5A79"/>
    <w:rsid w:val="00DD6159"/>
    <w:rsid w:val="00DD7E9C"/>
    <w:rsid w:val="00DE3534"/>
    <w:rsid w:val="00DF06F9"/>
    <w:rsid w:val="00DF1943"/>
    <w:rsid w:val="00DF25B1"/>
    <w:rsid w:val="00DF4C7B"/>
    <w:rsid w:val="00E019C7"/>
    <w:rsid w:val="00E03B96"/>
    <w:rsid w:val="00E055C0"/>
    <w:rsid w:val="00E05939"/>
    <w:rsid w:val="00E05A54"/>
    <w:rsid w:val="00E05D47"/>
    <w:rsid w:val="00E06C79"/>
    <w:rsid w:val="00E169BD"/>
    <w:rsid w:val="00E203F6"/>
    <w:rsid w:val="00E20F09"/>
    <w:rsid w:val="00E233AD"/>
    <w:rsid w:val="00E24082"/>
    <w:rsid w:val="00E240F0"/>
    <w:rsid w:val="00E36215"/>
    <w:rsid w:val="00E36734"/>
    <w:rsid w:val="00E36C3E"/>
    <w:rsid w:val="00E44C86"/>
    <w:rsid w:val="00E461D0"/>
    <w:rsid w:val="00E550DA"/>
    <w:rsid w:val="00E554FD"/>
    <w:rsid w:val="00E56E65"/>
    <w:rsid w:val="00E571DE"/>
    <w:rsid w:val="00E57665"/>
    <w:rsid w:val="00E600FB"/>
    <w:rsid w:val="00E60D84"/>
    <w:rsid w:val="00E61A12"/>
    <w:rsid w:val="00E622B6"/>
    <w:rsid w:val="00E62785"/>
    <w:rsid w:val="00E6515B"/>
    <w:rsid w:val="00E651B8"/>
    <w:rsid w:val="00E65F56"/>
    <w:rsid w:val="00E702CA"/>
    <w:rsid w:val="00E72FBB"/>
    <w:rsid w:val="00E7518E"/>
    <w:rsid w:val="00E7698F"/>
    <w:rsid w:val="00E77150"/>
    <w:rsid w:val="00E906B9"/>
    <w:rsid w:val="00E90D76"/>
    <w:rsid w:val="00E935F6"/>
    <w:rsid w:val="00E93D3E"/>
    <w:rsid w:val="00EA744D"/>
    <w:rsid w:val="00EB0EC1"/>
    <w:rsid w:val="00EB1030"/>
    <w:rsid w:val="00EB2E5B"/>
    <w:rsid w:val="00EB3356"/>
    <w:rsid w:val="00EB60D2"/>
    <w:rsid w:val="00EC07CE"/>
    <w:rsid w:val="00EC1AC7"/>
    <w:rsid w:val="00ED1434"/>
    <w:rsid w:val="00ED424F"/>
    <w:rsid w:val="00ED48E4"/>
    <w:rsid w:val="00ED4E37"/>
    <w:rsid w:val="00ED5B61"/>
    <w:rsid w:val="00EE1005"/>
    <w:rsid w:val="00EE2D80"/>
    <w:rsid w:val="00EE33EA"/>
    <w:rsid w:val="00EE4C97"/>
    <w:rsid w:val="00EF0866"/>
    <w:rsid w:val="00EF4DCF"/>
    <w:rsid w:val="00EF6375"/>
    <w:rsid w:val="00EF700B"/>
    <w:rsid w:val="00F00C02"/>
    <w:rsid w:val="00F03643"/>
    <w:rsid w:val="00F06D4A"/>
    <w:rsid w:val="00F06EC1"/>
    <w:rsid w:val="00F10272"/>
    <w:rsid w:val="00F13A58"/>
    <w:rsid w:val="00F17F50"/>
    <w:rsid w:val="00F22824"/>
    <w:rsid w:val="00F3266E"/>
    <w:rsid w:val="00F33434"/>
    <w:rsid w:val="00F34898"/>
    <w:rsid w:val="00F34BA7"/>
    <w:rsid w:val="00F365DD"/>
    <w:rsid w:val="00F417D2"/>
    <w:rsid w:val="00F43736"/>
    <w:rsid w:val="00F437C6"/>
    <w:rsid w:val="00F43A3E"/>
    <w:rsid w:val="00F45401"/>
    <w:rsid w:val="00F45745"/>
    <w:rsid w:val="00F51C77"/>
    <w:rsid w:val="00F604CD"/>
    <w:rsid w:val="00F62486"/>
    <w:rsid w:val="00F76AA4"/>
    <w:rsid w:val="00F805C3"/>
    <w:rsid w:val="00F8068B"/>
    <w:rsid w:val="00F93246"/>
    <w:rsid w:val="00F94C42"/>
    <w:rsid w:val="00F97650"/>
    <w:rsid w:val="00FA09F6"/>
    <w:rsid w:val="00FA10CF"/>
    <w:rsid w:val="00FA1CA6"/>
    <w:rsid w:val="00FA6FBC"/>
    <w:rsid w:val="00FA7295"/>
    <w:rsid w:val="00FA7805"/>
    <w:rsid w:val="00FB13C0"/>
    <w:rsid w:val="00FB1FE5"/>
    <w:rsid w:val="00FC2070"/>
    <w:rsid w:val="00FC3EA2"/>
    <w:rsid w:val="00FC4187"/>
    <w:rsid w:val="00FC42DC"/>
    <w:rsid w:val="00FC753E"/>
    <w:rsid w:val="00FC7679"/>
    <w:rsid w:val="00FD2731"/>
    <w:rsid w:val="00FD6ECC"/>
    <w:rsid w:val="00FE24C5"/>
    <w:rsid w:val="00FE32AB"/>
    <w:rsid w:val="00FE6568"/>
    <w:rsid w:val="00FF2542"/>
    <w:rsid w:val="00FF2560"/>
    <w:rsid w:val="00FF278E"/>
    <w:rsid w:val="00FF3178"/>
    <w:rsid w:val="00FF39AE"/>
    <w:rsid w:val="00FF421C"/>
    <w:rsid w:val="00F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C5C44"/>
  <w15:chartTrackingRefBased/>
  <w15:docId w15:val="{527F0175-6B34-5D46-8DD0-C2419D61C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bdr w:val="nil"/>
        <w:lang w:val="en-TH" w:eastAsia="en-US" w:bidi="th-TH"/>
        <w14:ligatures w14:val="standardContextual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1AB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Heading1">
    <w:name w:val="heading 1"/>
    <w:basedOn w:val="Normal"/>
    <w:next w:val="Normal"/>
    <w:link w:val="Heading1Char"/>
    <w:uiPriority w:val="9"/>
    <w:qFormat/>
    <w:rsid w:val="007871F2"/>
    <w:pPr>
      <w:keepNext/>
      <w:keepLines/>
      <w:spacing w:before="360" w:after="80"/>
      <w:outlineLvl w:val="0"/>
    </w:pPr>
    <w:rPr>
      <w:rFonts w:asciiTheme="majorHAnsi" w:eastAsiaTheme="majorEastAsia" w:hAnsiTheme="majorHAnsi" w:cs="Angsana New"/>
      <w:color w:val="365F9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1F2"/>
    <w:pPr>
      <w:keepNext/>
      <w:keepLines/>
      <w:spacing w:before="160" w:after="80"/>
      <w:outlineLvl w:val="1"/>
    </w:pPr>
    <w:rPr>
      <w:rFonts w:asciiTheme="majorHAnsi" w:eastAsiaTheme="majorEastAsia" w:hAnsiTheme="majorHAnsi" w:cs="Angsana New"/>
      <w:color w:val="365F9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1F2"/>
    <w:pPr>
      <w:keepNext/>
      <w:keepLines/>
      <w:spacing w:before="160" w:after="80"/>
      <w:outlineLvl w:val="2"/>
    </w:pPr>
    <w:rPr>
      <w:rFonts w:asciiTheme="minorHAnsi" w:eastAsiaTheme="majorEastAsia" w:hAnsiTheme="minorHAnsi" w:cs="Angsana New"/>
      <w:color w:val="365F9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1F2"/>
    <w:pPr>
      <w:keepNext/>
      <w:keepLines/>
      <w:spacing w:before="80" w:after="40"/>
      <w:outlineLvl w:val="3"/>
    </w:pPr>
    <w:rPr>
      <w:rFonts w:asciiTheme="minorHAnsi" w:eastAsiaTheme="majorEastAsia" w:hAnsiTheme="minorHAnsi" w:cs="Angsana New"/>
      <w:i/>
      <w:iCs/>
      <w:color w:val="365F91" w:themeColor="accent1" w:themeShade="BF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1F2"/>
    <w:pPr>
      <w:keepNext/>
      <w:keepLines/>
      <w:spacing w:before="80" w:after="40"/>
      <w:outlineLvl w:val="4"/>
    </w:pPr>
    <w:rPr>
      <w:rFonts w:asciiTheme="minorHAnsi" w:eastAsiaTheme="majorEastAsia" w:hAnsiTheme="minorHAnsi" w:cs="Angsana New"/>
      <w:color w:val="365F91" w:themeColor="accent1" w:themeShade="BF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1F2"/>
    <w:pPr>
      <w:keepNext/>
      <w:keepLines/>
      <w:spacing w:before="40"/>
      <w:outlineLvl w:val="5"/>
    </w:pPr>
    <w:rPr>
      <w:rFonts w:asciiTheme="minorHAnsi" w:eastAsiaTheme="majorEastAsia" w:hAnsiTheme="minorHAnsi" w:cs="Angsana New"/>
      <w:i/>
      <w:iCs/>
      <w:color w:val="595959" w:themeColor="text1" w:themeTint="A6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1F2"/>
    <w:pPr>
      <w:keepNext/>
      <w:keepLines/>
      <w:spacing w:before="40"/>
      <w:outlineLvl w:val="6"/>
    </w:pPr>
    <w:rPr>
      <w:rFonts w:asciiTheme="minorHAnsi" w:eastAsiaTheme="majorEastAsia" w:hAnsiTheme="minorHAnsi" w:cs="Angsana New"/>
      <w:color w:val="595959" w:themeColor="text1" w:themeTint="A6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1F2"/>
    <w:pPr>
      <w:keepNext/>
      <w:keepLines/>
      <w:outlineLvl w:val="7"/>
    </w:pPr>
    <w:rPr>
      <w:rFonts w:asciiTheme="minorHAnsi" w:eastAsiaTheme="majorEastAsia" w:hAnsiTheme="minorHAnsi" w:cs="Angsana New"/>
      <w:i/>
      <w:iCs/>
      <w:color w:val="272727" w:themeColor="text1" w:themeTint="D8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1F2"/>
    <w:pPr>
      <w:keepNext/>
      <w:keepLines/>
      <w:outlineLvl w:val="8"/>
    </w:pPr>
    <w:rPr>
      <w:rFonts w:asciiTheme="minorHAnsi" w:eastAsiaTheme="majorEastAsia" w:hAnsiTheme="minorHAnsi" w:cs="Angsana New"/>
      <w:color w:val="272727" w:themeColor="text1" w:themeTint="D8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1F2"/>
    <w:rPr>
      <w:rFonts w:asciiTheme="majorHAnsi" w:eastAsiaTheme="majorEastAsia" w:hAnsiTheme="majorHAnsi" w:cs="Angsana New"/>
      <w:color w:val="365F91" w:themeColor="accent1" w:themeShade="BF"/>
      <w:sz w:val="40"/>
      <w:szCs w:val="5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1F2"/>
    <w:rPr>
      <w:rFonts w:asciiTheme="majorHAnsi" w:eastAsiaTheme="majorEastAsia" w:hAnsiTheme="majorHAnsi" w:cs="Angsana New"/>
      <w:color w:val="365F91" w:themeColor="accent1" w:themeShade="BF"/>
      <w:sz w:val="32"/>
      <w:szCs w:val="4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1F2"/>
    <w:rPr>
      <w:rFonts w:asciiTheme="minorHAnsi" w:eastAsiaTheme="majorEastAsia" w:hAnsiTheme="minorHAnsi" w:cs="Angsana New"/>
      <w:color w:val="365F91" w:themeColor="accent1" w:themeShade="BF"/>
      <w:sz w:val="28"/>
      <w:szCs w:val="35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1F2"/>
    <w:rPr>
      <w:rFonts w:asciiTheme="minorHAnsi" w:eastAsiaTheme="majorEastAsia" w:hAnsiTheme="minorHAnsi" w:cs="Angsana New"/>
      <w:i/>
      <w:iCs/>
      <w:color w:val="365F91" w:themeColor="accent1" w:themeShade="BF"/>
      <w:sz w:val="24"/>
      <w:szCs w:val="3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1F2"/>
    <w:rPr>
      <w:rFonts w:asciiTheme="minorHAnsi" w:eastAsiaTheme="majorEastAsia" w:hAnsiTheme="minorHAnsi" w:cs="Angsana New"/>
      <w:color w:val="365F91" w:themeColor="accent1" w:themeShade="BF"/>
      <w:sz w:val="24"/>
      <w:szCs w:val="3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1F2"/>
    <w:rPr>
      <w:rFonts w:asciiTheme="minorHAnsi" w:eastAsiaTheme="majorEastAsia" w:hAnsiTheme="minorHAnsi" w:cs="Angsana New"/>
      <w:i/>
      <w:iCs/>
      <w:color w:val="595959" w:themeColor="text1" w:themeTint="A6"/>
      <w:sz w:val="24"/>
      <w:szCs w:val="3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1F2"/>
    <w:rPr>
      <w:rFonts w:asciiTheme="minorHAnsi" w:eastAsiaTheme="majorEastAsia" w:hAnsiTheme="minorHAnsi" w:cs="Angsana New"/>
      <w:color w:val="595959" w:themeColor="text1" w:themeTint="A6"/>
      <w:sz w:val="24"/>
      <w:szCs w:val="3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1F2"/>
    <w:rPr>
      <w:rFonts w:asciiTheme="minorHAnsi" w:eastAsiaTheme="majorEastAsia" w:hAnsiTheme="minorHAnsi" w:cs="Angsana New"/>
      <w:i/>
      <w:iCs/>
      <w:color w:val="272727" w:themeColor="text1" w:themeTint="D8"/>
      <w:sz w:val="24"/>
      <w:szCs w:val="3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1F2"/>
    <w:rPr>
      <w:rFonts w:asciiTheme="minorHAnsi" w:eastAsiaTheme="majorEastAsia" w:hAnsiTheme="minorHAnsi" w:cs="Angsana New"/>
      <w:color w:val="272727" w:themeColor="text1" w:themeTint="D8"/>
      <w:sz w:val="24"/>
      <w:szCs w:val="3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basedOn w:val="Normal"/>
    <w:next w:val="Normal"/>
    <w:link w:val="TitleChar"/>
    <w:uiPriority w:val="10"/>
    <w:qFormat/>
    <w:rsid w:val="007871F2"/>
    <w:pPr>
      <w:spacing w:after="80"/>
      <w:contextualSpacing/>
    </w:pPr>
    <w:rPr>
      <w:rFonts w:asciiTheme="majorHAnsi" w:eastAsiaTheme="majorEastAsia" w:hAnsiTheme="majorHAnsi" w:cs="Angsana New"/>
      <w:color w:val="auto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871F2"/>
    <w:rPr>
      <w:rFonts w:asciiTheme="majorHAnsi" w:eastAsiaTheme="majorEastAsia" w:hAnsiTheme="majorHAnsi" w:cs="Angsana New"/>
      <w:spacing w:val="-10"/>
      <w:kern w:val="28"/>
      <w:sz w:val="56"/>
      <w:szCs w:val="71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Subtitle">
    <w:name w:val="Subtitle"/>
    <w:basedOn w:val="Normal"/>
    <w:next w:val="Normal"/>
    <w:link w:val="SubtitleChar"/>
    <w:uiPriority w:val="11"/>
    <w:qFormat/>
    <w:rsid w:val="007871F2"/>
    <w:pPr>
      <w:numPr>
        <w:ilvl w:val="1"/>
      </w:numPr>
      <w:spacing w:after="160"/>
    </w:pPr>
    <w:rPr>
      <w:rFonts w:asciiTheme="minorHAnsi" w:eastAsiaTheme="majorEastAsia" w:hAnsiTheme="minorHAnsi" w:cs="Angsana New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871F2"/>
    <w:rPr>
      <w:rFonts w:asciiTheme="minorHAnsi" w:eastAsiaTheme="majorEastAsia" w:hAnsiTheme="minorHAnsi" w:cs="Angsana New"/>
      <w:color w:val="595959" w:themeColor="text1" w:themeTint="A6"/>
      <w:spacing w:val="15"/>
      <w:sz w:val="28"/>
      <w:szCs w:val="35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Quote">
    <w:name w:val="Quote"/>
    <w:basedOn w:val="Normal"/>
    <w:next w:val="Normal"/>
    <w:link w:val="QuoteChar"/>
    <w:uiPriority w:val="29"/>
    <w:qFormat/>
    <w:rsid w:val="007871F2"/>
    <w:pPr>
      <w:spacing w:before="160" w:after="160"/>
      <w:jc w:val="center"/>
    </w:pPr>
    <w:rPr>
      <w:rFonts w:cs="Angsana New"/>
      <w:i/>
      <w:iCs/>
      <w:color w:val="404040" w:themeColor="text1" w:themeTint="BF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7871F2"/>
    <w:rPr>
      <w:rFonts w:cs="Angsana New"/>
      <w:i/>
      <w:iCs/>
      <w:color w:val="404040" w:themeColor="text1" w:themeTint="BF"/>
      <w:sz w:val="24"/>
      <w:szCs w:val="3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rsid w:val="007871F2"/>
    <w:pPr>
      <w:ind w:left="720"/>
      <w:contextualSpacing/>
    </w:pPr>
    <w:rPr>
      <w:rFonts w:cs="Angsana New"/>
      <w:szCs w:val="30"/>
    </w:rPr>
  </w:style>
  <w:style w:type="character" w:styleId="IntenseEmphasis">
    <w:name w:val="Intense Emphasis"/>
    <w:basedOn w:val="DefaultParagraphFont"/>
    <w:uiPriority w:val="21"/>
    <w:qFormat/>
    <w:rsid w:val="007871F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1F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365F91" w:themeColor="accent1" w:themeShade="BF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1F2"/>
    <w:rPr>
      <w:rFonts w:cs="Angsana New"/>
      <w:i/>
      <w:iCs/>
      <w:color w:val="365F91" w:themeColor="accent1" w:themeShade="BF"/>
      <w:sz w:val="24"/>
      <w:szCs w:val="3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IntenseReference">
    <w:name w:val="Intense Reference"/>
    <w:basedOn w:val="DefaultParagraphFont"/>
    <w:uiPriority w:val="32"/>
    <w:qFormat/>
    <w:rsid w:val="007871F2"/>
    <w:rPr>
      <w:b/>
      <w:bCs/>
      <w:smallCaps/>
      <w:color w:val="365F9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871F2"/>
    <w:rPr>
      <w:b/>
      <w:bCs/>
    </w:rPr>
  </w:style>
  <w:style w:type="table" w:styleId="TableGrid">
    <w:name w:val="Table Grid"/>
    <w:basedOn w:val="TableNormal"/>
    <w:uiPriority w:val="39"/>
    <w:rsid w:val="00787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97BC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 w:cs="Times New Roman"/>
      <w:color w:val="auto"/>
      <w:kern w:val="0"/>
      <w:bdr w:val="none" w:sz="0" w:space="0" w:color="auto"/>
      <w:lang w:val="en-TH"/>
      <w14:textOutline w14:w="0" w14:cap="rnd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1100</Characters>
  <Application>Microsoft Office Word</Application>
  <DocSecurity>0</DocSecurity>
  <Lines>4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achai Poowanna</dc:creator>
  <cp:keywords/>
  <dc:description/>
  <cp:lastModifiedBy>Ronnachai Poowanna</cp:lastModifiedBy>
  <cp:revision>2</cp:revision>
  <dcterms:created xsi:type="dcterms:W3CDTF">2026-01-14T05:49:00Z</dcterms:created>
  <dcterms:modified xsi:type="dcterms:W3CDTF">2026-01-14T05:49:00Z</dcterms:modified>
</cp:coreProperties>
</file>